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file 1: Table S1. </w:t>
      </w:r>
      <w:r>
        <w:rPr>
          <w:rFonts w:cs="Arial" w:ascii="Arial" w:hAnsi="Arial"/>
        </w:rPr>
        <w:t>Total clinical samples (‘research’ and ‘routine’ samples) sent for mycobacterial testing.</w:t>
      </w:r>
    </w:p>
    <w:p>
      <w:pPr>
        <w:pStyle w:val="Normal"/>
        <w:ind w:left="-270" w:hanging="90"/>
        <w:rPr>
          <w:rFonts w:eastAsia="Arial"/>
        </w:rPr>
      </w:pPr>
      <w:r>
        <w:rPr>
          <w:rFonts w:eastAsia="Arial"/>
        </w:rPr>
        <w:t xml:space="preserve">      </w:t>
      </w:r>
    </w:p>
    <w:tbl>
      <w:tblPr>
        <w:tblW w:w="96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100"/>
        <w:gridCol w:w="992"/>
        <w:gridCol w:w="1134"/>
        <w:gridCol w:w="1134"/>
        <w:gridCol w:w="1134"/>
        <w:gridCol w:w="1134"/>
        <w:gridCol w:w="1276"/>
      </w:tblGrid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ample</w:t>
            </w:r>
          </w:p>
        </w:tc>
        <w:tc>
          <w:tcPr>
            <w:tcW w:w="2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Urine and sputum ‘research’ samples obtained in first 24 hours</w:t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(research + routine) samples obtained during admission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>No. (%) patients producing ≥ 1 samp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no. samp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o. (%) patients producing ≥ 1 samp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no. samp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b/>
                <w:b/>
                <w:sz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</w:rPr>
              <w:t>Total no. culture and Xpert tests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o. positive  culture and Xpert tests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o. (%) TB patients with ≥1 positive culture or Xpert tes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PUTU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18"/>
              </w:rPr>
              <w:t>158 (37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5 (57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0 (24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18"/>
              </w:rPr>
              <w:t>75 (54.0)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b/>
                <w:b/>
                <w:sz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</w:rPr>
              <w:t>URIN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8 (97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8 (97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1 (16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  <w:vertAlign w:val="superscript"/>
              </w:rPr>
            </w:pPr>
            <w:r>
              <w:rPr>
                <w:rFonts w:cs="Arial" w:ascii="Arial" w:hAnsi="Arial"/>
                <w:sz w:val="18"/>
              </w:rPr>
              <w:t>89 (64.0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THER NON-RESPIRATORY SAMPLE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8 (97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 (13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 (49.6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75" w:hanging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scitic flu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(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2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0.7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76" w:hanging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loo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0 (96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 (8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 (29.5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76" w:hanging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one marrow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(0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80" w:hanging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rebrospinal fluid (CSF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 (17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 (8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 (5.8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76" w:hanging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ine needle aspirate (FNA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 (4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 (6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 (4.3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76" w:hanging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stric lavag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(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(28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0.7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76" w:hanging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(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(66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(2.2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76" w:hanging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eural flu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 (4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 (58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 (9.4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76" w:hanging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oo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 (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76" w:hanging="0"/>
              <w:contextualSpacing/>
              <w:rPr/>
            </w:pPr>
            <w:r>
              <w:rPr>
                <w:rFonts w:cs="Arial" w:ascii="Arial" w:hAnsi="Arial"/>
                <w:sz w:val="18"/>
              </w:rPr>
              <w:t>Urine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 (14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 (18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 (7.9)</w:t>
            </w:r>
          </w:p>
        </w:tc>
      </w:tr>
      <w:tr>
        <w:trPr>
          <w:trHeight w:val="16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76" w:hanging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he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(0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25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0.7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0 (98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7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,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,3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2 (18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9 (100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Only 39 (28.1%) of total diagnoses could be made from sputum samples obtained in the first 24 hour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Non-study urine samples sent for TB culture by the routine medical team later than the first 24 hour period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17:30:00Z</dcterms:created>
  <dc:creator>jolano</dc:creator>
  <dc:description/>
  <cp:keywords/>
  <dc:language>en-US</dc:language>
  <cp:lastModifiedBy>Katherine Cavendish</cp:lastModifiedBy>
  <dcterms:modified xsi:type="dcterms:W3CDTF">2017-02-25T17:30:00Z</dcterms:modified>
  <cp:revision>2</cp:revision>
  <dc:subject/>
  <dc:title/>
</cp:coreProperties>
</file>